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E46AF7" w14:textId="77777777" w:rsidR="003F0BA5" w:rsidRDefault="0005781B" w:rsidP="0005781B">
      <w:pPr>
        <w:jc w:val="center"/>
        <w:rPr>
          <w:sz w:val="18"/>
          <w:szCs w:val="18"/>
        </w:rPr>
      </w:pPr>
      <w:r>
        <w:rPr>
          <w:sz w:val="18"/>
          <w:szCs w:val="18"/>
        </w:rPr>
        <w:t>Table S3 Primers used in this study</w:t>
      </w:r>
    </w:p>
    <w:p w14:paraId="07E87C45" w14:textId="77777777" w:rsidR="00C00D41" w:rsidRDefault="00C00D41" w:rsidP="0005781B">
      <w:pPr>
        <w:jc w:val="center"/>
        <w:rPr>
          <w:sz w:val="18"/>
          <w:szCs w:val="18"/>
        </w:rPr>
      </w:pPr>
    </w:p>
    <w:tbl>
      <w:tblPr>
        <w:tblW w:w="9424" w:type="dxa"/>
        <w:tblInd w:w="93" w:type="dxa"/>
        <w:tblLook w:val="04A0" w:firstRow="1" w:lastRow="0" w:firstColumn="1" w:lastColumn="0" w:noHBand="0" w:noVBand="1"/>
      </w:tblPr>
      <w:tblGrid>
        <w:gridCol w:w="1569"/>
        <w:gridCol w:w="261"/>
        <w:gridCol w:w="7594"/>
      </w:tblGrid>
      <w:tr w:rsidR="00C00D41" w:rsidRPr="00C00D41" w14:paraId="3D1CCCA2" w14:textId="77777777" w:rsidTr="00EF6447">
        <w:trPr>
          <w:trHeight w:val="240"/>
        </w:trPr>
        <w:tc>
          <w:tcPr>
            <w:tcW w:w="94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242D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imers for amplifying </w:t>
            </w:r>
            <w:r w:rsidRPr="00C00D4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uta1</w:t>
            </w:r>
            <w:r w:rsidRPr="00C00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ding sequences</w:t>
            </w:r>
          </w:p>
        </w:tc>
      </w:tr>
      <w:tr w:rsidR="00C00D41" w:rsidRPr="00C00D41" w14:paraId="621078A9" w14:textId="77777777" w:rsidTr="00EF6447">
        <w:trPr>
          <w:trHeight w:val="220"/>
        </w:trPr>
        <w:tc>
          <w:tcPr>
            <w:tcW w:w="15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271D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uta1_out_L</w:t>
            </w:r>
          </w:p>
        </w:tc>
        <w:tc>
          <w:tcPr>
            <w:tcW w:w="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4937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 </w:t>
            </w:r>
          </w:p>
        </w:tc>
        <w:tc>
          <w:tcPr>
            <w:tcW w:w="75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C056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TCTGGAGGGTTGATTGTTTG</w:t>
            </w:r>
          </w:p>
        </w:tc>
      </w:tr>
      <w:tr w:rsidR="00C00D41" w:rsidRPr="00C00D41" w14:paraId="702C3D12" w14:textId="77777777" w:rsidTr="00EF6447">
        <w:trPr>
          <w:trHeight w:val="22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C7EF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uta1_out_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DBD0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990B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CTGAAGGTGGTCCGTCTTAC</w:t>
            </w:r>
          </w:p>
        </w:tc>
      </w:tr>
      <w:tr w:rsidR="00C00D41" w:rsidRPr="00C00D41" w14:paraId="16C9F09D" w14:textId="77777777" w:rsidTr="00EF6447">
        <w:trPr>
          <w:trHeight w:val="220"/>
        </w:trPr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C1F7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uta1_exon1_L</w:t>
            </w:r>
          </w:p>
        </w:tc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0641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CACCATGGACTCGGACAGCGAT</w:t>
            </w:r>
          </w:p>
        </w:tc>
      </w:tr>
      <w:tr w:rsidR="00C00D41" w:rsidRPr="00C00D41" w14:paraId="72F7958C" w14:textId="77777777" w:rsidTr="00EF6447">
        <w:trPr>
          <w:trHeight w:val="220"/>
        </w:trPr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7A65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uta1_exon1_R</w:t>
            </w:r>
          </w:p>
        </w:tc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59D8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CAGTAGTGGGTGGGACCATTCGGTGTTCTGTTTGAATAGA</w:t>
            </w:r>
          </w:p>
        </w:tc>
      </w:tr>
      <w:tr w:rsidR="00C00D41" w:rsidRPr="00C00D41" w14:paraId="12502C73" w14:textId="77777777" w:rsidTr="00EF6447">
        <w:trPr>
          <w:trHeight w:val="220"/>
        </w:trPr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1326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uta1_exon2_L</w:t>
            </w:r>
          </w:p>
        </w:tc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52E0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TCTATTCAAACAGAACACCGAATGGTCCCACCCACTACTG</w:t>
            </w:r>
          </w:p>
        </w:tc>
      </w:tr>
      <w:tr w:rsidR="00C00D41" w:rsidRPr="00C00D41" w14:paraId="49C595F3" w14:textId="77777777" w:rsidTr="00EF6447">
        <w:trPr>
          <w:trHeight w:val="240"/>
        </w:trPr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5FFC9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uta1_exon2_R</w:t>
            </w:r>
          </w:p>
        </w:tc>
        <w:tc>
          <w:tcPr>
            <w:tcW w:w="7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28AD9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TTATTTTGATTTTGATCCTAAGTGA</w:t>
            </w:r>
          </w:p>
        </w:tc>
      </w:tr>
      <w:tr w:rsidR="00C00D41" w:rsidRPr="00C00D41" w14:paraId="445708DE" w14:textId="77777777" w:rsidTr="00EF6447">
        <w:trPr>
          <w:trHeight w:val="240"/>
        </w:trPr>
        <w:tc>
          <w:tcPr>
            <w:tcW w:w="94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736E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imers for amplifying </w:t>
            </w:r>
            <w:proofErr w:type="spellStart"/>
            <w:r w:rsidRPr="00C00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autonomous</w:t>
            </w:r>
            <w:proofErr w:type="spellEnd"/>
            <w:r w:rsidRPr="00C00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lements </w:t>
            </w:r>
          </w:p>
        </w:tc>
      </w:tr>
      <w:tr w:rsidR="00C00D41" w:rsidRPr="00C00D41" w14:paraId="4D0984E8" w14:textId="77777777" w:rsidTr="00EF6447">
        <w:trPr>
          <w:trHeight w:val="220"/>
        </w:trPr>
        <w:tc>
          <w:tcPr>
            <w:tcW w:w="15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188B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uta1AR_LL</w:t>
            </w:r>
          </w:p>
        </w:tc>
        <w:tc>
          <w:tcPr>
            <w:tcW w:w="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7BEA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 </w:t>
            </w:r>
          </w:p>
        </w:tc>
        <w:tc>
          <w:tcPr>
            <w:tcW w:w="75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9DAC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GGGTCTACCCCGTTTGGC</w:t>
            </w:r>
          </w:p>
        </w:tc>
      </w:tr>
      <w:tr w:rsidR="00C00D41" w:rsidRPr="00C00D41" w14:paraId="6EDF1EA0" w14:textId="77777777" w:rsidTr="00EF6447">
        <w:trPr>
          <w:trHeight w:val="22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A5AE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uta1AR_L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BF2F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1FAE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CCAATTCATTTATTATTTCAATTTTTTGACAAAGTGACCCATAACAG</w:t>
            </w:r>
          </w:p>
        </w:tc>
      </w:tr>
      <w:tr w:rsidR="00C00D41" w:rsidRPr="00C00D41" w14:paraId="630F6B77" w14:textId="77777777" w:rsidTr="00EF6447">
        <w:trPr>
          <w:trHeight w:val="22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E278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uta1AR_RL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B48B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ECA5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CTGTTATGGGTCACTTTGTCAAAAAATTGAAATAATAAATGAATTGG</w:t>
            </w:r>
          </w:p>
        </w:tc>
      </w:tr>
      <w:tr w:rsidR="00C00D41" w:rsidRPr="00C00D41" w14:paraId="18BAEBED" w14:textId="77777777" w:rsidTr="00EF6447">
        <w:trPr>
          <w:trHeight w:val="22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9D94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uta1AR_R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1F72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0260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GGGTCTACCCCGTTTGGC</w:t>
            </w:r>
          </w:p>
        </w:tc>
      </w:tr>
      <w:tr w:rsidR="00C00D41" w:rsidRPr="00C00D41" w14:paraId="2A2235F7" w14:textId="77777777" w:rsidTr="00EF6447">
        <w:trPr>
          <w:trHeight w:val="22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AEC6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uta1NA1_L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CD4D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E7F9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CCCCTTATTTCATTAGTGTAGC</w:t>
            </w:r>
          </w:p>
        </w:tc>
      </w:tr>
      <w:tr w:rsidR="00C00D41" w:rsidRPr="00C00D41" w14:paraId="797A2291" w14:textId="77777777" w:rsidTr="00EF6447">
        <w:trPr>
          <w:trHeight w:val="22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1DF7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uta1NA1_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99BF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0887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TCGCATAGATTTGGTTGGT</w:t>
            </w:r>
          </w:p>
        </w:tc>
      </w:tr>
      <w:tr w:rsidR="00C00D41" w:rsidRPr="00C00D41" w14:paraId="19D0E61C" w14:textId="77777777" w:rsidTr="00EF6447">
        <w:trPr>
          <w:trHeight w:val="22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1ADF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uta1NA2_L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C325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05A8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GTGGACTCCTTGCGCATGC</w:t>
            </w:r>
          </w:p>
        </w:tc>
      </w:tr>
      <w:tr w:rsidR="00C00D41" w:rsidRPr="00C00D41" w14:paraId="7971FCBC" w14:textId="77777777" w:rsidTr="00EF6447">
        <w:trPr>
          <w:trHeight w:val="22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7F1C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uta1NA2_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4531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318E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CAGGTGGACTCATCCGTGCC</w:t>
            </w:r>
          </w:p>
        </w:tc>
      </w:tr>
      <w:tr w:rsidR="00C00D41" w:rsidRPr="00C00D41" w14:paraId="39ACEA0E" w14:textId="77777777" w:rsidTr="00EF6447">
        <w:trPr>
          <w:trHeight w:val="22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A492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uta1NA3_L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3AA6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C254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GAACTTCCTGTTCTATTGAACTTCC</w:t>
            </w:r>
          </w:p>
        </w:tc>
      </w:tr>
      <w:tr w:rsidR="00C00D41" w:rsidRPr="00C00D41" w14:paraId="2F26E284" w14:textId="77777777" w:rsidTr="00EF6447">
        <w:trPr>
          <w:trHeight w:val="22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F740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uta1NA3_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15C3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A690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CCCTCAGTCTTGTTTACGGCG</w:t>
            </w:r>
          </w:p>
        </w:tc>
      </w:tr>
      <w:tr w:rsidR="00C00D41" w:rsidRPr="00C00D41" w14:paraId="3A02BFAB" w14:textId="77777777" w:rsidTr="00EF6447">
        <w:trPr>
          <w:trHeight w:val="22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B3B4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uta1NA4_L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BA63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3212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GATAGATAGGTAGATAGGGTCTACCCCG</w:t>
            </w:r>
          </w:p>
        </w:tc>
      </w:tr>
      <w:tr w:rsidR="00C00D41" w:rsidRPr="00C00D41" w14:paraId="61C0DCD9" w14:textId="77777777" w:rsidTr="00EF6447">
        <w:trPr>
          <w:trHeight w:val="22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E8F4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uta1NA4_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8659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D686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GGACCAGTGTGCATTGTCGC</w:t>
            </w:r>
          </w:p>
        </w:tc>
      </w:tr>
      <w:tr w:rsidR="00C00D41" w:rsidRPr="00C00D41" w14:paraId="72694B5B" w14:textId="77777777" w:rsidTr="00EF6447">
        <w:trPr>
          <w:trHeight w:val="220"/>
        </w:trPr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4893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uta1NA5_L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FDC6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94FC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CAGCGCAGTTCGCTCCTTG</w:t>
            </w:r>
          </w:p>
        </w:tc>
      </w:tr>
      <w:tr w:rsidR="00C00D41" w:rsidRPr="00C00D41" w14:paraId="246BB55D" w14:textId="77777777" w:rsidTr="00EF6447">
        <w:trPr>
          <w:trHeight w:val="240"/>
        </w:trPr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CCAA9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uta1NA5_R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795D3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 </w:t>
            </w:r>
          </w:p>
        </w:tc>
        <w:tc>
          <w:tcPr>
            <w:tcW w:w="7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BB717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GGAGATATAACTTAGGAGGGCCG</w:t>
            </w:r>
          </w:p>
        </w:tc>
      </w:tr>
      <w:tr w:rsidR="00C00D41" w:rsidRPr="00C00D41" w14:paraId="135B6B28" w14:textId="77777777" w:rsidTr="00EF6447">
        <w:trPr>
          <w:trHeight w:val="240"/>
        </w:trPr>
        <w:tc>
          <w:tcPr>
            <w:tcW w:w="94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799D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imers for constructing </w:t>
            </w:r>
            <w:bookmarkStart w:id="0" w:name="_GoBack"/>
            <w:r w:rsidRPr="00EF644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uta1HIS</w:t>
            </w:r>
            <w:bookmarkEnd w:id="0"/>
          </w:p>
        </w:tc>
      </w:tr>
      <w:tr w:rsidR="00C00D41" w:rsidRPr="00C00D41" w14:paraId="33E1775E" w14:textId="77777777" w:rsidTr="00EF6447">
        <w:trPr>
          <w:trHeight w:val="220"/>
        </w:trPr>
        <w:tc>
          <w:tcPr>
            <w:tcW w:w="15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9F52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uta1HIS_L</w:t>
            </w:r>
          </w:p>
        </w:tc>
        <w:tc>
          <w:tcPr>
            <w:tcW w:w="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D2B3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 </w:t>
            </w:r>
          </w:p>
        </w:tc>
        <w:tc>
          <w:tcPr>
            <w:tcW w:w="75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E291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CACACTGTTATGGGTCACTTTGTCACTCTTGGCCTCCTCTAGTAC</w:t>
            </w:r>
          </w:p>
        </w:tc>
      </w:tr>
      <w:tr w:rsidR="00C00D41" w:rsidRPr="00C00D41" w14:paraId="6B50B164" w14:textId="77777777" w:rsidTr="00EF6447">
        <w:trPr>
          <w:trHeight w:val="240"/>
        </w:trPr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D2ECF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uta1HIS_R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9ADFD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 </w:t>
            </w:r>
          </w:p>
        </w:tc>
        <w:tc>
          <w:tcPr>
            <w:tcW w:w="7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4A73D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TTTTTTGACAAAGTGACCCATAACAGGTATCATACTGTTCGTATAC</w:t>
            </w:r>
          </w:p>
        </w:tc>
      </w:tr>
      <w:tr w:rsidR="00C00D41" w:rsidRPr="00C00D41" w14:paraId="7ABC91C6" w14:textId="77777777" w:rsidTr="00EF6447">
        <w:trPr>
          <w:trHeight w:val="240"/>
        </w:trPr>
        <w:tc>
          <w:tcPr>
            <w:tcW w:w="94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2831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imers for inserting elements in </w:t>
            </w:r>
            <w:r w:rsidRPr="00C00D4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DE2</w:t>
            </w:r>
            <w:r w:rsidRPr="00C00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ene</w:t>
            </w:r>
          </w:p>
        </w:tc>
      </w:tr>
      <w:tr w:rsidR="00C00D41" w:rsidRPr="00C00D41" w14:paraId="04800FAD" w14:textId="77777777" w:rsidTr="00EF6447">
        <w:trPr>
          <w:trHeight w:val="220"/>
        </w:trPr>
        <w:tc>
          <w:tcPr>
            <w:tcW w:w="183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5F0D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DE2_exon_IN_L</w:t>
            </w:r>
          </w:p>
        </w:tc>
        <w:tc>
          <w:tcPr>
            <w:tcW w:w="75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54F6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TTTACTAAAGAATTAGCAGTCATGATTGTGAGGTCTGTTGGGTCTACCCCGTTTGGC</w:t>
            </w:r>
          </w:p>
        </w:tc>
      </w:tr>
      <w:tr w:rsidR="00C00D41" w:rsidRPr="00C00D41" w14:paraId="676CC5D3" w14:textId="77777777" w:rsidTr="00EF6447">
        <w:trPr>
          <w:trHeight w:val="220"/>
        </w:trPr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1D10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DE2_exon_IN_R</w:t>
            </w:r>
          </w:p>
        </w:tc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D802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GGATAGTCTCTACAATTGGGTAAGAAAACACTAAACCGTTGGGTCTACCCCGTTTGGC</w:t>
            </w:r>
          </w:p>
        </w:tc>
      </w:tr>
      <w:tr w:rsidR="00C00D41" w:rsidRPr="00C00D41" w14:paraId="632B3092" w14:textId="77777777" w:rsidTr="00EF6447">
        <w:trPr>
          <w:trHeight w:val="220"/>
        </w:trPr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2EA8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DE2_UTR_IN_L</w:t>
            </w:r>
          </w:p>
        </w:tc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B84D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CTATAACAATCAAGAAAAACAAGAAAATCGGACCTCGAGGGGTCTACCCCGTTTGGC</w:t>
            </w:r>
          </w:p>
        </w:tc>
      </w:tr>
      <w:tr w:rsidR="00C00D41" w:rsidRPr="00C00D41" w14:paraId="2A78E840" w14:textId="77777777" w:rsidTr="00EF6447">
        <w:trPr>
          <w:trHeight w:val="220"/>
        </w:trPr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3FA3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DE2_UTR_IN_R</w:t>
            </w:r>
          </w:p>
        </w:tc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0797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TAATATACCAACTGTTCTAGAATCCATACTTGATCTCGAGGGGTCTACCCCGTTTGGC</w:t>
            </w:r>
          </w:p>
        </w:tc>
      </w:tr>
      <w:tr w:rsidR="00C00D41" w:rsidRPr="00C00D41" w14:paraId="308C4864" w14:textId="77777777" w:rsidTr="00EF6447">
        <w:trPr>
          <w:trHeight w:val="220"/>
        </w:trPr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A228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DE2_UTR_8bpAL</w:t>
            </w:r>
          </w:p>
        </w:tc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E099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CTATAACAATCAAGAAAAACAAGAAAATCGGACCTCGAGTTCAATAGGGGTCTACCCCGTTTGGC</w:t>
            </w:r>
          </w:p>
        </w:tc>
      </w:tr>
      <w:tr w:rsidR="00C00D41" w:rsidRPr="00C00D41" w14:paraId="6F2AA3D1" w14:textId="77777777" w:rsidTr="00EF6447">
        <w:trPr>
          <w:trHeight w:val="220"/>
        </w:trPr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F315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DE2_UTR_8bpAR</w:t>
            </w:r>
          </w:p>
        </w:tc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1C6E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TAATATACCAACTGTTCTAGAATCCATACTTGATCTCGAGCTATTGAAGGGTCTACCCCGTTTGGC</w:t>
            </w:r>
          </w:p>
        </w:tc>
      </w:tr>
      <w:tr w:rsidR="00C00D41" w:rsidRPr="00C00D41" w14:paraId="1700726D" w14:textId="77777777" w:rsidTr="00EF6447">
        <w:trPr>
          <w:trHeight w:val="220"/>
        </w:trPr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6C81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DE2_UTR_8bpBL</w:t>
            </w:r>
          </w:p>
        </w:tc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7A23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CTATAACAATCAAGAAAAACAAGAAAATCGGACCTCGAGCGATTCAAGGGTCTACCCCGTTTGGC</w:t>
            </w:r>
          </w:p>
        </w:tc>
      </w:tr>
      <w:tr w:rsidR="00C00D41" w:rsidRPr="00C00D41" w14:paraId="71C525A9" w14:textId="77777777" w:rsidTr="00EF6447">
        <w:trPr>
          <w:trHeight w:val="220"/>
        </w:trPr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6DAF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DE2_UTR_8bpBR</w:t>
            </w:r>
          </w:p>
        </w:tc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7AE3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TAATATACCAACTGTTCTAGAATCCATACTTGATCTCGAGTTGAATCGGGGTCTACCCCGTTTGGC</w:t>
            </w:r>
          </w:p>
        </w:tc>
      </w:tr>
      <w:tr w:rsidR="00C00D41" w:rsidRPr="00C00D41" w14:paraId="40B9A055" w14:textId="77777777" w:rsidTr="00EF6447">
        <w:trPr>
          <w:trHeight w:val="220"/>
        </w:trPr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C460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DE2_UTR_8bpCL</w:t>
            </w:r>
          </w:p>
        </w:tc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53A5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CTATAACAATCAAGAAAAACAAGAAAATCGGACCTCGAGGGTAACTCGGGTCTACCCCGTTTGGC</w:t>
            </w:r>
          </w:p>
        </w:tc>
      </w:tr>
      <w:tr w:rsidR="00C00D41" w:rsidRPr="00C00D41" w14:paraId="7A5789ED" w14:textId="77777777" w:rsidTr="00EF6447">
        <w:trPr>
          <w:trHeight w:val="220"/>
        </w:trPr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A9FB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DE2_UTR_8bpCR</w:t>
            </w:r>
          </w:p>
        </w:tc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D87F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TAATATACCAACTGTTCTAGAATCCATACTTGATCTCGAGGAGTTACCGGGTCTACCCCGTTTGGC</w:t>
            </w:r>
          </w:p>
        </w:tc>
      </w:tr>
      <w:tr w:rsidR="00C00D41" w:rsidRPr="00C00D41" w14:paraId="064D1905" w14:textId="77777777" w:rsidTr="00EF6447">
        <w:trPr>
          <w:trHeight w:val="220"/>
        </w:trPr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4ACD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DE2_UTR_9bpAL</w:t>
            </w:r>
          </w:p>
        </w:tc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5E23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CTATAACAATCAAGAAAAACAAGAAAATCGGACCTCGAGATTCAATAGGGGTCTACCCCGTTTGGC</w:t>
            </w:r>
          </w:p>
        </w:tc>
      </w:tr>
      <w:tr w:rsidR="00C00D41" w:rsidRPr="00C00D41" w14:paraId="113F6ECA" w14:textId="77777777" w:rsidTr="00EF6447">
        <w:trPr>
          <w:trHeight w:val="220"/>
        </w:trPr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800D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DE2_UTR_9bpAR</w:t>
            </w:r>
          </w:p>
        </w:tc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4524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TAATATACCAACTGTTCTAGAATCCATACTTGATCTCGAGCTATTGAATGGGTCTACCCCGTTTGGC</w:t>
            </w:r>
          </w:p>
        </w:tc>
      </w:tr>
      <w:tr w:rsidR="00C00D41" w:rsidRPr="00C00D41" w14:paraId="42A1E09F" w14:textId="77777777" w:rsidTr="00EF6447">
        <w:trPr>
          <w:trHeight w:val="220"/>
        </w:trPr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06D6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DE2_UTR_9bpBL</w:t>
            </w:r>
          </w:p>
        </w:tc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1635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CTATAACAATCAAGAAAAACAAGAAAATCGGACCTCGAGTCGATTCAAGGGTCTACCCCGTTTGGC</w:t>
            </w:r>
          </w:p>
        </w:tc>
      </w:tr>
      <w:tr w:rsidR="00C00D41" w:rsidRPr="00C00D41" w14:paraId="72D348BC" w14:textId="77777777" w:rsidTr="00EF6447">
        <w:trPr>
          <w:trHeight w:val="220"/>
        </w:trPr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06C8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DE2_UTR_9bpBR</w:t>
            </w:r>
          </w:p>
        </w:tc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0A62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TAATATACCAACTGTTCTAGAATCCATACTTGATCTCGAGTTGAATCGAGGGTCTACCCCGTTTGGC</w:t>
            </w:r>
          </w:p>
        </w:tc>
      </w:tr>
      <w:tr w:rsidR="00C00D41" w:rsidRPr="00C00D41" w14:paraId="31F1BBF6" w14:textId="77777777" w:rsidTr="00EF6447">
        <w:trPr>
          <w:trHeight w:val="220"/>
        </w:trPr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4D28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DE2_UTR_9bpCL</w:t>
            </w:r>
          </w:p>
        </w:tc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D0EB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CTATAACAATCAAGAAAAACAAGAAAATCGGACCTCGAGCGGTAACTCGGGTCTACCCCGTTTGGC</w:t>
            </w:r>
          </w:p>
        </w:tc>
      </w:tr>
      <w:tr w:rsidR="00C00D41" w:rsidRPr="00C00D41" w14:paraId="16C56A0C" w14:textId="77777777" w:rsidTr="00EF6447">
        <w:trPr>
          <w:trHeight w:val="240"/>
        </w:trPr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4981F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DE2_UTR_9bpCR</w:t>
            </w:r>
          </w:p>
        </w:tc>
        <w:tc>
          <w:tcPr>
            <w:tcW w:w="7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CA93E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TAATATACCAACTGTTCTAGAATCCATACTTGATCTCGAGGAGTTACCGGGGTCTACCCCGTTTGGC</w:t>
            </w:r>
          </w:p>
        </w:tc>
      </w:tr>
      <w:tr w:rsidR="00C00D41" w:rsidRPr="00C00D41" w14:paraId="4BC12999" w14:textId="77777777" w:rsidTr="00EF6447">
        <w:trPr>
          <w:trHeight w:val="240"/>
        </w:trPr>
        <w:tc>
          <w:tcPr>
            <w:tcW w:w="94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FC84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ers for amplifying excision empty site</w:t>
            </w:r>
          </w:p>
        </w:tc>
      </w:tr>
      <w:tr w:rsidR="00C00D41" w:rsidRPr="00C00D41" w14:paraId="46592D36" w14:textId="77777777" w:rsidTr="00EF6447">
        <w:trPr>
          <w:trHeight w:val="220"/>
        </w:trPr>
        <w:tc>
          <w:tcPr>
            <w:tcW w:w="183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9DA9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DE2_exon_EX_L</w:t>
            </w:r>
          </w:p>
        </w:tc>
        <w:tc>
          <w:tcPr>
            <w:tcW w:w="75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3661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GGAACAAGCCAGTGAGACG</w:t>
            </w:r>
          </w:p>
        </w:tc>
      </w:tr>
      <w:tr w:rsidR="00C00D41" w:rsidRPr="00C00D41" w14:paraId="28D2686C" w14:textId="77777777" w:rsidTr="00EF6447">
        <w:trPr>
          <w:trHeight w:val="220"/>
        </w:trPr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41C3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DE2_exon_EX_R</w:t>
            </w:r>
          </w:p>
        </w:tc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CB2E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TTGAGAAGTGACGCAAGCA</w:t>
            </w:r>
          </w:p>
        </w:tc>
      </w:tr>
      <w:tr w:rsidR="00C00D41" w:rsidRPr="00C00D41" w14:paraId="09867E2D" w14:textId="77777777" w:rsidTr="00EF6447">
        <w:trPr>
          <w:trHeight w:val="220"/>
        </w:trPr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C05E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DE2_UTR_EX_L</w:t>
            </w:r>
          </w:p>
        </w:tc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946A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TGATTGATTATTACAGCTATG</w:t>
            </w:r>
          </w:p>
        </w:tc>
      </w:tr>
      <w:tr w:rsidR="00C00D41" w:rsidRPr="00C00D41" w14:paraId="2FC92F76" w14:textId="77777777" w:rsidTr="00EF6447">
        <w:trPr>
          <w:trHeight w:val="240"/>
        </w:trPr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34BC2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DE2_UTR_EX_R</w:t>
            </w:r>
          </w:p>
        </w:tc>
        <w:tc>
          <w:tcPr>
            <w:tcW w:w="7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E08ED" w14:textId="77777777" w:rsidR="00C00D41" w:rsidRPr="00C00D41" w:rsidRDefault="00C00D41" w:rsidP="00C00D4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C00D4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TGTAGGAACATCAACATGCTC</w:t>
            </w:r>
          </w:p>
        </w:tc>
      </w:tr>
    </w:tbl>
    <w:p w14:paraId="542E80A8" w14:textId="77777777" w:rsidR="00C00D41" w:rsidRDefault="00EF6447" w:rsidP="00EF6447">
      <w:pPr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Primers for TE </w:t>
      </w:r>
      <w:r w:rsidRPr="00C00D41">
        <w:rPr>
          <w:rFonts w:ascii="Times New Roman" w:eastAsia="Times New Roman" w:hAnsi="Times New Roman" w:cs="Times New Roman"/>
          <w:color w:val="000000"/>
          <w:sz w:val="18"/>
          <w:szCs w:val="18"/>
        </w:rPr>
        <w:t>display</w:t>
      </w:r>
    </w:p>
    <w:tbl>
      <w:tblPr>
        <w:tblW w:w="9100" w:type="dxa"/>
        <w:tblInd w:w="93" w:type="dxa"/>
        <w:tblBorders>
          <w:top w:val="single" w:sz="4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2600"/>
        <w:gridCol w:w="1300"/>
        <w:gridCol w:w="1300"/>
        <w:gridCol w:w="1300"/>
      </w:tblGrid>
      <w:tr w:rsidR="00EF6447" w:rsidRPr="00EF6447" w14:paraId="2234F504" w14:textId="77777777" w:rsidTr="00EF6447">
        <w:trPr>
          <w:trHeight w:val="2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0A8F1D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TD_out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211C76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104D94F1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TGCCAAACGGGGTAGAC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578C43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ACAE59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A95529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F6447" w:rsidRPr="00EF6447" w14:paraId="38B56211" w14:textId="77777777" w:rsidTr="00EF6447">
        <w:trPr>
          <w:trHeight w:val="2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A85C3D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TD_i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E77C6F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309D73DC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TTTAAAAATACGATTTCTG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7287FB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D75F7A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76CD79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F6447" w:rsidRPr="00EF6447" w14:paraId="448ED75D" w14:textId="77777777" w:rsidTr="00EF6447">
        <w:trPr>
          <w:trHeight w:val="24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7FE81D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Bfa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F87461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509590E4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GACGATGAGTCCTGAGT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E46B00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E98F42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29898E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36E8EF44" w14:textId="77777777" w:rsidR="00EF6447" w:rsidRDefault="00EF6447" w:rsidP="00EF6447">
      <w:pPr>
        <w:rPr>
          <w:sz w:val="18"/>
          <w:szCs w:val="18"/>
        </w:rPr>
      </w:pPr>
      <w:r>
        <w:rPr>
          <w:sz w:val="18"/>
          <w:szCs w:val="18"/>
        </w:rPr>
        <w:t xml:space="preserve"> Primers for </w:t>
      </w:r>
      <w:proofErr w:type="spellStart"/>
      <w:r>
        <w:rPr>
          <w:sz w:val="18"/>
          <w:szCs w:val="18"/>
        </w:rPr>
        <w:t>transposase</w:t>
      </w:r>
      <w:proofErr w:type="spellEnd"/>
      <w:r>
        <w:rPr>
          <w:sz w:val="18"/>
          <w:szCs w:val="18"/>
        </w:rPr>
        <w:t xml:space="preserve"> mutagenesis</w:t>
      </w:r>
    </w:p>
    <w:tbl>
      <w:tblPr>
        <w:tblW w:w="91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3848"/>
        <w:gridCol w:w="222"/>
        <w:gridCol w:w="1300"/>
        <w:gridCol w:w="1300"/>
      </w:tblGrid>
      <w:tr w:rsidR="00EF6447" w:rsidRPr="00EF6447" w14:paraId="4EF5F1CE" w14:textId="77777777" w:rsidTr="00EF6447">
        <w:trPr>
          <w:trHeight w:val="2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CD6F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E129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EAF9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2F85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GCCGGAGCAGCATTTTCTAAT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CBB9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39D8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F6447" w:rsidRPr="00EF6447" w14:paraId="498F6E3A" w14:textId="77777777" w:rsidTr="00EF6447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399C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E129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0457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6250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CATTAGAAAATGCTGCTCCGG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4F55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5987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F6447" w:rsidRPr="00EF6447" w14:paraId="5DFC6825" w14:textId="77777777" w:rsidTr="00EF6447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8D46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lastRenderedPageBreak/>
              <w:t>E188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86FA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08C6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CTGATATTAAGGCAGGAAGCG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799C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1BE2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F6447" w:rsidRPr="00EF6447" w14:paraId="1404864D" w14:textId="77777777" w:rsidTr="00EF6447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3260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E188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6C08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62F9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GTCGCTTCCTGCCTTAATATC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ABCB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7391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F6447" w:rsidRPr="00EF6447" w14:paraId="1EA99EA3" w14:textId="77777777" w:rsidTr="00EF6447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FEEF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D214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CAD4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DCBC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GGATCGTTGCCGGAACGTTC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2191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8886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5624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F6447" w:rsidRPr="00EF6447" w14:paraId="3086A93C" w14:textId="77777777" w:rsidTr="00EF6447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9AEB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D214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230E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A954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GAACGTTCCGGCAACGATCC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BBCE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A1D5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339C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F6447" w:rsidRPr="00EF6447" w14:paraId="275E9F11" w14:textId="77777777" w:rsidTr="00EF6447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3A2A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E239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2F27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D977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CCAAACCACGCACATGCGTTC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6C18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A198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2BFF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F6447" w:rsidRPr="00EF6447" w14:paraId="6AB3F8FD" w14:textId="77777777" w:rsidTr="00EF6447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2950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E239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CF9C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5CBB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GAACGCATGTGCGTGGTTTGG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293B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983A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89BE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F6447" w:rsidRPr="00EF6447" w14:paraId="5738AD31" w14:textId="77777777" w:rsidTr="00EF6447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003E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D283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0771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4760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CATTTTATCAGCTTTTGAAAAGG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1919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AB26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F6447" w:rsidRPr="00EF6447" w14:paraId="377C479C" w14:textId="77777777" w:rsidTr="00EF6447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0938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D283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69B5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1FB8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GCCTTTTCAAAAGCTGATAAAA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9CF4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FE94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F6447" w:rsidRPr="00EF6447" w14:paraId="750F8006" w14:textId="77777777" w:rsidTr="00EF6447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0F54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H307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D352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C768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CGTGCTTCTTTGCCCTG</w:t>
            </w: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CC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B9B8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B8FB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F6447" w:rsidRPr="00EF6447" w14:paraId="21FAEF54" w14:textId="77777777" w:rsidTr="00EF6447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5658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H307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6B06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A529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CTGGGACAGGGCAAAGAAGCAC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09E3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03D6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F6447" w:rsidRPr="00EF6447" w14:paraId="6149DAFD" w14:textId="77777777" w:rsidTr="00EF6447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210A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W313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46F5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2C66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CCAGAATTTCGCGAAAAGAAT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2796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79DD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F6447" w:rsidRPr="00EF6447" w14:paraId="605C09A3" w14:textId="77777777" w:rsidTr="00EF6447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1597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W313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4176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0C28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CCTCTTGAATTCTTTTCGCGAA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2E87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BC46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8AFF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F6447" w:rsidRPr="00EF6447" w14:paraId="680C01FA" w14:textId="77777777" w:rsidTr="00EF6447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AA7A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W313F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D240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C97B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CCCAGAATTTCTTTAAAAGAATTC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1A32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D7F0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F6447" w:rsidRPr="00EF6447" w14:paraId="1725B230" w14:textId="77777777" w:rsidTr="00EF6447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D453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W313F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3B56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1B26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GCCTCTTGAATTCTTTTAAAGA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5088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2F14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F6447" w:rsidRPr="00EF6447" w14:paraId="399E15C5" w14:textId="77777777" w:rsidTr="00EF6447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9D74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E347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3698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3BAF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TTTACCAACTGCACGTATACCAG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99F1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8592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F6447" w:rsidRPr="00EF6447" w14:paraId="0C965EE2" w14:textId="77777777" w:rsidTr="00EF6447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F758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E347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971A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99C2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GCTGGTATACGTGCAGTTGGTAA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A090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7C2B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F6447" w:rsidRPr="00EF6447" w14:paraId="1EEB81CE" w14:textId="77777777" w:rsidTr="00EF6447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AEBB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W401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49B2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24FA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CCCGCCGTCGTTGGCGTCGATTTA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7991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7522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F6447" w:rsidRPr="00EF6447" w14:paraId="23AC7627" w14:textId="77777777" w:rsidTr="00EF6447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7741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W401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D406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DB19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CGTTGTCATAAATCGACGCCAACGA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1DA8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8C20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F6447" w:rsidRPr="00EF6447" w14:paraId="4E72058B" w14:textId="77777777" w:rsidTr="00EF6447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776F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W401F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98D2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6C4F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GCCGTCGTTGTTTTCGATTTA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D922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BD4E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F6447" w:rsidRPr="00EF6447" w14:paraId="32D8E378" w14:textId="77777777" w:rsidTr="00EF6447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85C8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W401F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0CCA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9800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GTCATAAATCGAAAACAACGAC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D9CC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1783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F6447" w:rsidRPr="00EF6447" w14:paraId="5025DF74" w14:textId="77777777" w:rsidTr="00EF6447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3521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E419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1837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DF07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CAAACCAGATTGCAGCCTGGC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02DC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7A4E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C7A5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F6447" w:rsidRPr="00EF6447" w14:paraId="2C58401F" w14:textId="77777777" w:rsidTr="00EF6447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4F2A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E419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D8EC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A755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GCCAGGCTGCAATCTGGTTTG</w:t>
            </w:r>
          </w:p>
        </w:tc>
        <w:tc>
          <w:tcPr>
            <w:tcW w:w="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3A4E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6E52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0B2B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F6447" w:rsidRPr="00EF6447" w14:paraId="1B109875" w14:textId="77777777" w:rsidTr="00EF6447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B463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D473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0C9C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A3EC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CATCAAATTAATGCTCAAGCGG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7A1C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7B28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F6447" w:rsidRPr="00EF6447" w14:paraId="654393BD" w14:textId="77777777" w:rsidTr="00EF6447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7BB2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D473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4889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86B0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EF6447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CACCGCTTGAGCATTAATTTGA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DC63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A2A0" w14:textId="77777777" w:rsidR="00EF6447" w:rsidRPr="00EF6447" w:rsidRDefault="00EF6447" w:rsidP="00EF64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6C879BAA" w14:textId="77777777" w:rsidR="00EF6447" w:rsidRDefault="00EF6447" w:rsidP="00EF6447">
      <w:pPr>
        <w:rPr>
          <w:sz w:val="18"/>
          <w:szCs w:val="18"/>
        </w:rPr>
      </w:pPr>
    </w:p>
    <w:sectPr w:rsidR="00EF6447" w:rsidSect="0005781B">
      <w:pgSz w:w="12240" w:h="15840"/>
      <w:pgMar w:top="1440" w:right="180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81B"/>
    <w:rsid w:val="0005781B"/>
    <w:rsid w:val="003F0BA5"/>
    <w:rsid w:val="00C00D41"/>
    <w:rsid w:val="00EF6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A7F2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6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6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0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7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7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553</Words>
  <Characters>3157</Characters>
  <Application>Microsoft Macintosh Word</Application>
  <DocSecurity>0</DocSecurity>
  <Lines>26</Lines>
  <Paragraphs>7</Paragraphs>
  <ScaleCrop>false</ScaleCrop>
  <Company>UCR</Company>
  <LinksUpToDate>false</LinksUpToDate>
  <CharactersWithSpaces>3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Liu</dc:creator>
  <cp:keywords/>
  <dc:description/>
  <cp:lastModifiedBy>Kun Liu</cp:lastModifiedBy>
  <cp:revision>2</cp:revision>
  <dcterms:created xsi:type="dcterms:W3CDTF">2016-08-01T20:08:00Z</dcterms:created>
  <dcterms:modified xsi:type="dcterms:W3CDTF">2016-09-21T21:23:00Z</dcterms:modified>
</cp:coreProperties>
</file>